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10" w:type="dxa"/>
        <w:tblLook w:val="04A0" w:firstRow="1" w:lastRow="0" w:firstColumn="1" w:lastColumn="0" w:noHBand="0" w:noVBand="1"/>
      </w:tblPr>
      <w:tblGrid>
        <w:gridCol w:w="483"/>
        <w:gridCol w:w="1317"/>
        <w:gridCol w:w="1620"/>
        <w:gridCol w:w="990"/>
        <w:gridCol w:w="990"/>
        <w:gridCol w:w="1440"/>
        <w:gridCol w:w="2340"/>
        <w:gridCol w:w="1530"/>
      </w:tblGrid>
      <w:tr w:rsidR="00DE767B" w:rsidRPr="00DE767B" w14:paraId="15B69B03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FCB3" w14:textId="77777777" w:rsidR="00DE767B" w:rsidRPr="00DE767B" w:rsidRDefault="00DE767B" w:rsidP="00DE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50F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76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_v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04C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76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g_log2F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029D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76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t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131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76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t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42F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76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_val_adj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A1C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76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u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FEA9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76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</w:tr>
      <w:tr w:rsidR="00DE767B" w:rsidRPr="00DE767B" w14:paraId="5E74F705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58FD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CFFF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185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298087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C69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EBA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E44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338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4F98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L5</w:t>
            </w:r>
          </w:p>
        </w:tc>
      </w:tr>
      <w:tr w:rsidR="00DE767B" w:rsidRPr="00DE767B" w14:paraId="3B622B98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724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CEF9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6F9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72606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2E2F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52A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D07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B38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180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KG7</w:t>
            </w:r>
          </w:p>
        </w:tc>
      </w:tr>
      <w:tr w:rsidR="00DE767B" w:rsidRPr="00DE767B" w14:paraId="144B0992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F2D6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915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ECE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648523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316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C292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130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FD2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2DF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ZMK</w:t>
            </w:r>
          </w:p>
        </w:tc>
      </w:tr>
      <w:tr w:rsidR="00DE767B" w:rsidRPr="00DE767B" w14:paraId="6050E4B8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E48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FB9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977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06795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A8F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FAAB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AF7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DCD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0CE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ZMA</w:t>
            </w:r>
          </w:p>
        </w:tc>
      </w:tr>
      <w:tr w:rsidR="00DE767B" w:rsidRPr="00DE767B" w14:paraId="48E6F53B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540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E9E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411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20909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0B6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73A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32C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816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9A4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ST7</w:t>
            </w:r>
          </w:p>
        </w:tc>
      </w:tr>
      <w:tr w:rsidR="00DE767B" w:rsidRPr="00DE767B" w14:paraId="74C61B23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B06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8C4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817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650078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EEF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8F6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6C5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EEE9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5248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3D</w:t>
            </w:r>
          </w:p>
        </w:tc>
      </w:tr>
      <w:tr w:rsidR="00DE767B" w:rsidRPr="00DE767B" w14:paraId="6902CBB4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095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69E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BE2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5301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DCB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850F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CA7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622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2E54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L32</w:t>
            </w:r>
          </w:p>
        </w:tc>
      </w:tr>
      <w:tr w:rsidR="00DE767B" w:rsidRPr="00DE767B" w14:paraId="72F152A9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DA7D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FDD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B19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7050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3C63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4BE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7BD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EE0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21A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CST</w:t>
            </w:r>
          </w:p>
        </w:tc>
      </w:tr>
      <w:tr w:rsidR="00DE767B" w:rsidRPr="00DE767B" w14:paraId="2D31B708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D258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FA9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774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48877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8F6F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84E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431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0F8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B0BD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C</w:t>
            </w:r>
          </w:p>
        </w:tc>
      </w:tr>
      <w:tr w:rsidR="00DE767B" w:rsidRPr="00DE767B" w14:paraId="3537D059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780C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281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6E-3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AD0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293128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F77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9BD5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968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2E-2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BAB8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6F3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L4</w:t>
            </w:r>
          </w:p>
        </w:tc>
      </w:tr>
      <w:tr w:rsidR="00DE767B" w:rsidRPr="00DE767B" w14:paraId="54837565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BCB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EF9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6E-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8E47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88895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F32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C33A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280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2E-1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B057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C728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RRES3</w:t>
            </w:r>
          </w:p>
        </w:tc>
      </w:tr>
      <w:tr w:rsidR="00DE767B" w:rsidRPr="00DE767B" w14:paraId="3B7CF0B6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8C4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1E29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2E-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011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15850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A73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3E8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685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E-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12D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ADF1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TM2A</w:t>
            </w:r>
          </w:p>
        </w:tc>
      </w:tr>
      <w:tr w:rsidR="00DE767B" w:rsidRPr="00DE767B" w14:paraId="36B1BF81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B45E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0D0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19E-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C7E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02899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A384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4D2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4B3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4E-1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A2A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AB2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L3L3</w:t>
            </w:r>
          </w:p>
        </w:tc>
      </w:tr>
      <w:tr w:rsidR="00DE767B" w:rsidRPr="00DE767B" w14:paraId="6706EFE2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8FC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BB6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7E-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160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026446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8ED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CF0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3D1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E-1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FED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1D2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ZMH</w:t>
            </w:r>
          </w:p>
        </w:tc>
      </w:tr>
      <w:tr w:rsidR="00DE767B" w:rsidRPr="00DE767B" w14:paraId="45D4EC2C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AC3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57C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8E-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9388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49270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545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F3C4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9C9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6E-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AE5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CDC1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F1</w:t>
            </w:r>
          </w:p>
        </w:tc>
      </w:tr>
      <w:tr w:rsidR="00DE767B" w:rsidRPr="00DE767B" w14:paraId="4ED92BCE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314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035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5E-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558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261955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622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2FC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C4E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9E-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C92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F68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L4L2</w:t>
            </w:r>
          </w:p>
        </w:tc>
      </w:tr>
      <w:tr w:rsidR="00DE767B" w:rsidRPr="00DE767B" w14:paraId="4E9AF2B2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5A9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747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E-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3E8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2231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231C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B73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ADC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9E-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256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FC66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NLY</w:t>
            </w:r>
          </w:p>
        </w:tc>
      </w:tr>
      <w:tr w:rsidR="00DE767B" w:rsidRPr="00DE767B" w14:paraId="1171A8E8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D86F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02FB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63E-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365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64026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32F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71B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405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3E-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032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DBE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A</w:t>
            </w:r>
          </w:p>
        </w:tc>
      </w:tr>
      <w:tr w:rsidR="00DE767B" w:rsidRPr="00DE767B" w14:paraId="618B2622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97A5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107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29E-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4E1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404186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BBD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2F77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C2C1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6E-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D12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0B8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L3</w:t>
            </w:r>
          </w:p>
        </w:tc>
      </w:tr>
      <w:tr w:rsidR="00DE767B" w:rsidRPr="00DE767B" w14:paraId="1E3AD98D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2D12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8C3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8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1BA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55770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126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0F1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EF3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675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3FF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8+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B90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FNG</w:t>
            </w:r>
          </w:p>
        </w:tc>
      </w:tr>
      <w:tr w:rsidR="00DE767B" w:rsidRPr="00DE767B" w14:paraId="7A8F121E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8C80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F355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5E-2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772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68590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463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974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25CD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0E-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094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E7F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L32</w:t>
            </w:r>
          </w:p>
        </w:tc>
      </w:tr>
      <w:tr w:rsidR="00DE767B" w:rsidRPr="00DE767B" w14:paraId="2A95B744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F59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9DD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18E-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8389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94101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AE4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C73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5DC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4E-2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268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12A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C</w:t>
            </w:r>
          </w:p>
        </w:tc>
      </w:tr>
      <w:tr w:rsidR="00DE767B" w:rsidRPr="00DE767B" w14:paraId="0EE7B174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709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1B6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15E-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A34A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77275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B68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B2D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7CE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3E-1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9D79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E45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2</w:t>
            </w:r>
          </w:p>
        </w:tc>
      </w:tr>
      <w:tr w:rsidR="00DE767B" w:rsidRPr="00DE767B" w14:paraId="2EE4B14F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6C6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A82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1E-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1D09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86351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CA34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990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860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42E-1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85DE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834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LAT1</w:t>
            </w:r>
          </w:p>
        </w:tc>
      </w:tr>
      <w:tr w:rsidR="00DE767B" w:rsidRPr="00DE767B" w14:paraId="5281BDDC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EE1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437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9E-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4AB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87386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5758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845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2F0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9E-1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4AE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F699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UNB</w:t>
            </w:r>
          </w:p>
        </w:tc>
      </w:tr>
      <w:tr w:rsidR="00DE767B" w:rsidRPr="00DE767B" w14:paraId="3C4D1BEC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871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A72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9E-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26F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98487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1AAD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CCC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0EF1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59E-1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15A4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1CD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100A4</w:t>
            </w:r>
          </w:p>
        </w:tc>
      </w:tr>
      <w:tr w:rsidR="00DE767B" w:rsidRPr="00DE767B" w14:paraId="28468388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EF7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AEE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8E-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D6F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41738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B60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B41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7FE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E-1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ED0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5082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O1B</w:t>
            </w:r>
          </w:p>
        </w:tc>
      </w:tr>
      <w:tr w:rsidR="00DE767B" w:rsidRPr="00DE767B" w14:paraId="56ABF066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B73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DB3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3E-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D0C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3588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275A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98F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63F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5E-1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9328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4548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MP3</w:t>
            </w:r>
          </w:p>
        </w:tc>
      </w:tr>
      <w:tr w:rsidR="00DE767B" w:rsidRPr="00DE767B" w14:paraId="0AB9164F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50B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909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9E-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B4D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574356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AC3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B8F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34AB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7E-1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66C2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0E6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LA-E</w:t>
            </w:r>
          </w:p>
        </w:tc>
      </w:tr>
      <w:tr w:rsidR="00DE767B" w:rsidRPr="00DE767B" w14:paraId="50925554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9CB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949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2E-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074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27384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4E40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198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AF0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5E-1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C8EF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510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PRC</w:t>
            </w:r>
          </w:p>
        </w:tc>
      </w:tr>
      <w:tr w:rsidR="00DE767B" w:rsidRPr="00DE767B" w14:paraId="7C1BFFE2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64E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1FF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0E-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391C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52833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CAF4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DEA4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50D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1E-1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3D27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3BC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BC1</w:t>
            </w:r>
          </w:p>
        </w:tc>
      </w:tr>
      <w:tr w:rsidR="00DE767B" w:rsidRPr="00DE767B" w14:paraId="64C1F8A0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48E3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C8D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92E-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AE2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6216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FEE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450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BD7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8E-1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665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C9B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GS1</w:t>
            </w:r>
          </w:p>
        </w:tc>
      </w:tr>
      <w:tr w:rsidR="00DE767B" w:rsidRPr="00DE767B" w14:paraId="63474DA9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C0F5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4F75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05E-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2693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24625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BA9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536B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71C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1E-1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FB4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4CD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100A6</w:t>
            </w:r>
          </w:p>
        </w:tc>
      </w:tr>
      <w:tr w:rsidR="00DE767B" w:rsidRPr="00DE767B" w14:paraId="0A02ABF2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B34C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446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9E-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1CC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19401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CA21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DF4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1E6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9E-1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221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DF6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LRB1</w:t>
            </w:r>
          </w:p>
        </w:tc>
      </w:tr>
      <w:tr w:rsidR="00DE767B" w:rsidRPr="00DE767B" w14:paraId="7845BC00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0C8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B5D1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0E-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5BD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34385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70C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4C5A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9FE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61E-1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63A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B5C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H3BGRL3</w:t>
            </w:r>
          </w:p>
        </w:tc>
      </w:tr>
      <w:tr w:rsidR="00DE767B" w:rsidRPr="00DE767B" w14:paraId="3606DB44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A4BC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F96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05E-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2A3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49134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1E14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B52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DF71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1E-1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C7B4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32C4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TB</w:t>
            </w:r>
          </w:p>
        </w:tc>
      </w:tr>
      <w:tr w:rsidR="00DE767B" w:rsidRPr="00DE767B" w14:paraId="70B6881B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850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9E9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6E-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663F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65441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FBC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8131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925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3E-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A4C8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95F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L7R</w:t>
            </w:r>
          </w:p>
        </w:tc>
      </w:tr>
      <w:tr w:rsidR="00DE767B" w:rsidRPr="00DE767B" w14:paraId="15073358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0652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427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49E-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FD3C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40746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396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5F74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A7A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0E-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70D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A00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NFRSF4</w:t>
            </w:r>
          </w:p>
        </w:tc>
      </w:tr>
      <w:tr w:rsidR="00DE767B" w:rsidRPr="00DE767B" w14:paraId="2390C593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61C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F81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1E-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54F1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35815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7084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7CF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E76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2E-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DFB7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4BBA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BC1D4</w:t>
            </w:r>
          </w:p>
        </w:tc>
      </w:tr>
      <w:tr w:rsidR="00DE767B" w:rsidRPr="00DE767B" w14:paraId="6C3CE066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573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5D4E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7E-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B30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64506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4CD9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D11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E72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5E-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988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7D54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BB</w:t>
            </w:r>
          </w:p>
        </w:tc>
      </w:tr>
      <w:tr w:rsidR="00DE767B" w:rsidRPr="00DE767B" w14:paraId="62ED9949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955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7D2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3E-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704B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00507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D0DB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3FD8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1C19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6E-1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A0E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C35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YZ</w:t>
            </w:r>
          </w:p>
        </w:tc>
      </w:tr>
      <w:tr w:rsidR="00DE767B" w:rsidRPr="00DE767B" w14:paraId="0766F483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825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11C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5E-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9BE0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27209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53F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CA8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324B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70E-1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461B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60A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YROBP</w:t>
            </w:r>
          </w:p>
        </w:tc>
      </w:tr>
      <w:tr w:rsidR="00DE767B" w:rsidRPr="00DE767B" w14:paraId="38330C17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F33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9CF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3E-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64B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21875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FF11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DDC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A31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5E-1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7EB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694B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CER1G</w:t>
            </w:r>
          </w:p>
        </w:tc>
      </w:tr>
      <w:tr w:rsidR="00DE767B" w:rsidRPr="00DE767B" w14:paraId="327CF5A6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944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BA3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7E-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7F3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260047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3EA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F55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DE2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3E-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6C0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B9F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ST3</w:t>
            </w:r>
          </w:p>
        </w:tc>
      </w:tr>
      <w:tr w:rsidR="00DE767B" w:rsidRPr="00DE767B" w14:paraId="40F3D6D0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8AEA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41B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1E-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5BA4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42512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7595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E62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0D2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2E-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BC4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D11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11-1143G9.4</w:t>
            </w:r>
          </w:p>
        </w:tc>
      </w:tr>
      <w:tr w:rsidR="00DE767B" w:rsidRPr="00DE767B" w14:paraId="79A635DF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CEA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44B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6E-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0F5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81552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9830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782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B35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1E-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647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0505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TH1</w:t>
            </w:r>
          </w:p>
        </w:tc>
      </w:tr>
      <w:tr w:rsidR="00DE767B" w:rsidRPr="00DE767B" w14:paraId="2D0192CD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B54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5C0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4E-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66BE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16911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591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3E2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B7E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7E-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13A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C8F4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TL</w:t>
            </w:r>
          </w:p>
        </w:tc>
      </w:tr>
      <w:tr w:rsidR="00DE767B" w:rsidRPr="00DE767B" w14:paraId="44ACBCA4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8D8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8343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3E-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DB3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53563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113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605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AEE8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6E-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6DA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69E1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68</w:t>
            </w:r>
          </w:p>
        </w:tc>
      </w:tr>
      <w:tr w:rsidR="00DE767B" w:rsidRPr="00DE767B" w14:paraId="308C51A7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ADF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435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4E-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D79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45958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83A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049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7346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8E-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13C1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0EF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IF1</w:t>
            </w:r>
          </w:p>
        </w:tc>
      </w:tr>
      <w:tr w:rsidR="00DE767B" w:rsidRPr="00DE767B" w14:paraId="0B3933CF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313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B6C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7E-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D074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0913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E27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E25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D63C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3E-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5F6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BC0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1QA</w:t>
            </w:r>
          </w:p>
        </w:tc>
      </w:tr>
      <w:tr w:rsidR="00DE767B" w:rsidRPr="00DE767B" w14:paraId="11489BC4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548D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51B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6E-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7BB5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54723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DAB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88F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CD6D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E-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42D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9C1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PC2</w:t>
            </w:r>
          </w:p>
        </w:tc>
      </w:tr>
      <w:tr w:rsidR="00DE767B" w:rsidRPr="00DE767B" w14:paraId="1292D6EA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6D8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24D7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3E-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20F3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90310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E940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FC0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764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46E-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8AA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9C8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SAP</w:t>
            </w:r>
          </w:p>
        </w:tc>
      </w:tr>
      <w:tr w:rsidR="00DE767B" w:rsidRPr="00DE767B" w14:paraId="4435F0B1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89C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0742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E-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ABA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48640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0BB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54B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2BB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8E-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0556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8AF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CN1</w:t>
            </w:r>
          </w:p>
        </w:tc>
      </w:tr>
      <w:tr w:rsidR="00DE767B" w:rsidRPr="00DE767B" w14:paraId="6EFC57C6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810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E0E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9E-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BF3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72443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E35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878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0B3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98E-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BC9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3A9F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100A11</w:t>
            </w:r>
          </w:p>
        </w:tc>
      </w:tr>
      <w:tr w:rsidR="00DE767B" w:rsidRPr="00DE767B" w14:paraId="6845F4AB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281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AAA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1E-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21B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99452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E53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D14F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4B7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1E-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876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EB7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LA-DRA</w:t>
            </w:r>
          </w:p>
        </w:tc>
      </w:tr>
      <w:tr w:rsidR="00DE767B" w:rsidRPr="00DE767B" w14:paraId="5EE6FE2B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8260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8AA1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0E-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5D3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92041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D74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D9A6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93A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0E-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4E5F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805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T1</w:t>
            </w:r>
          </w:p>
        </w:tc>
      </w:tr>
      <w:tr w:rsidR="00DE767B" w:rsidRPr="00DE767B" w14:paraId="4D0DD4EF" w14:textId="77777777" w:rsidTr="00DE767B">
        <w:trPr>
          <w:trHeight w:val="314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B30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DF39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29E-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2F8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429985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79DB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6F5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5D5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6E-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61F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23B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OE</w:t>
            </w:r>
          </w:p>
        </w:tc>
      </w:tr>
      <w:tr w:rsidR="00DE767B" w:rsidRPr="00DE767B" w14:paraId="3E9A3178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AA2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093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2E-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60E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51795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A8C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4D35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D20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5E-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2D9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6FF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OC1</w:t>
            </w:r>
          </w:p>
        </w:tc>
      </w:tr>
      <w:tr w:rsidR="00DE767B" w:rsidRPr="00DE767B" w14:paraId="005251AD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A12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703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9E-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00E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1426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CC5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470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685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99E-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F527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B45D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SB</w:t>
            </w:r>
          </w:p>
        </w:tc>
      </w:tr>
      <w:tr w:rsidR="00DE767B" w:rsidRPr="00DE767B" w14:paraId="61E256AC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3F8C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5E4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5E-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026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5037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D65D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87C5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C96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0E-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A1E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ocytes/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FB5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IMP1</w:t>
            </w:r>
          </w:p>
        </w:tc>
      </w:tr>
      <w:tr w:rsidR="00DE767B" w:rsidRPr="00DE767B" w14:paraId="4B70332D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F52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A06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8BB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24729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F91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0CD0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724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1D7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183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L1A</w:t>
            </w:r>
          </w:p>
        </w:tc>
      </w:tr>
      <w:tr w:rsidR="00DE767B" w:rsidRPr="00DE767B" w14:paraId="311E9C9C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117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33DC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C79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591867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026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205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409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B7A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5EF6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79B</w:t>
            </w:r>
          </w:p>
        </w:tc>
      </w:tr>
      <w:tr w:rsidR="00DE767B" w:rsidRPr="00DE767B" w14:paraId="16B28B49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E41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056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2043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32278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90DA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48D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334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4F61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1E59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CHAIN</w:t>
            </w:r>
          </w:p>
        </w:tc>
      </w:tr>
      <w:tr w:rsidR="00DE767B" w:rsidRPr="00DE767B" w14:paraId="02FE4538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61B6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0F5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832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39132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7E1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819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398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D38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841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L22L1</w:t>
            </w:r>
          </w:p>
        </w:tc>
      </w:tr>
      <w:tr w:rsidR="00DE767B" w:rsidRPr="00DE767B" w14:paraId="16EE4A4D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272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94D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AA11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31503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2CBA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C309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0159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703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BB7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GHM</w:t>
            </w:r>
          </w:p>
        </w:tc>
      </w:tr>
      <w:tr w:rsidR="00DE767B" w:rsidRPr="00DE767B" w14:paraId="557C0F53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3AC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813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1F4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23084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00AD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D525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CCB3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BECB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1BF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IST1H4C</w:t>
            </w:r>
          </w:p>
        </w:tc>
      </w:tr>
      <w:tr w:rsidR="00DE767B" w:rsidRPr="00DE767B" w14:paraId="69BCC839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C45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CE14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FF9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73877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106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3E3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310F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6C3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642C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S4A1</w:t>
            </w:r>
          </w:p>
        </w:tc>
      </w:tr>
      <w:tr w:rsidR="00DE767B" w:rsidRPr="00DE767B" w14:paraId="5C80EF75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1D2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4BD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968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591315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675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A4E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67D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AA43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5DE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ME1</w:t>
            </w:r>
          </w:p>
        </w:tc>
      </w:tr>
      <w:tr w:rsidR="00DE767B" w:rsidRPr="00DE767B" w14:paraId="28F28395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F507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D3D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236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0217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6FB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CF1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939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75C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3BC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79A</w:t>
            </w:r>
          </w:p>
        </w:tc>
      </w:tr>
      <w:tr w:rsidR="00DE767B" w:rsidRPr="00DE767B" w14:paraId="405BF328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C4B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902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0DF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73455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C3B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C8F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F61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85B5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619E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SPD1</w:t>
            </w:r>
          </w:p>
        </w:tc>
      </w:tr>
      <w:tr w:rsidR="00DE767B" w:rsidRPr="00DE767B" w14:paraId="3899EFAB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095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373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5B59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825529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F4E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ADA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6575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1F6D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8D5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BX1</w:t>
            </w:r>
          </w:p>
        </w:tc>
      </w:tr>
      <w:tr w:rsidR="00DE767B" w:rsidRPr="00DE767B" w14:paraId="07878887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C468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162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056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44636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FAF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C3C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D62C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DEF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E503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F</w:t>
            </w:r>
          </w:p>
        </w:tc>
      </w:tr>
      <w:tr w:rsidR="00DE767B" w:rsidRPr="00DE767B" w14:paraId="387FFB85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D47E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773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03B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34638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9C8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9D13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139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8047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0DC4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N1</w:t>
            </w:r>
          </w:p>
        </w:tc>
      </w:tr>
      <w:tr w:rsidR="00DE767B" w:rsidRPr="00DE767B" w14:paraId="41957D62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E1B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703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CD68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2695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B57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72B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9CFA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4F2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730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NBP1</w:t>
            </w:r>
          </w:p>
        </w:tc>
      </w:tr>
      <w:tr w:rsidR="00DE767B" w:rsidRPr="00DE767B" w14:paraId="20D07558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7F34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494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4E16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01551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7B20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F50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439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EC6F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5DD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T-ND4</w:t>
            </w:r>
          </w:p>
        </w:tc>
      </w:tr>
      <w:tr w:rsidR="00DE767B" w:rsidRPr="00DE767B" w14:paraId="5E1CCC5E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770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1B0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294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93806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F41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D14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7B5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9DB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1DB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2AFZ</w:t>
            </w:r>
          </w:p>
        </w:tc>
      </w:tr>
      <w:tr w:rsidR="00DE767B" w:rsidRPr="00DE767B" w14:paraId="7EDFBA7E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90D7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37F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055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69607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639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B6A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D145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C70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ABEA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MGB2</w:t>
            </w:r>
          </w:p>
        </w:tc>
      </w:tr>
      <w:tr w:rsidR="00DE767B" w:rsidRPr="00DE767B" w14:paraId="0C17F29D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60B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50B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E04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854997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4B5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5DF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C07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893F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13DA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T-ND1</w:t>
            </w:r>
          </w:p>
        </w:tc>
      </w:tr>
      <w:tr w:rsidR="00DE767B" w:rsidRPr="00DE767B" w14:paraId="0677545C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1F9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CFC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6A1F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84558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9CC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4C4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B68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45EB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6E1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MGA1</w:t>
            </w:r>
          </w:p>
        </w:tc>
      </w:tr>
      <w:tr w:rsidR="00DE767B" w:rsidRPr="00DE767B" w14:paraId="3363E69E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10A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6EE1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EC7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22139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BAA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E3FF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8944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9F2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142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EF1B2</w:t>
            </w:r>
          </w:p>
        </w:tc>
      </w:tr>
      <w:tr w:rsidR="00DE767B" w:rsidRPr="00DE767B" w14:paraId="54890B9B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10D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FE7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2E-2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DB3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74669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D1D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8DB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3FF0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E-2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622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C3D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LRA4</w:t>
            </w:r>
          </w:p>
        </w:tc>
      </w:tr>
      <w:tr w:rsidR="00DE767B" w:rsidRPr="00DE767B" w14:paraId="2F31ADDF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F1B9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352D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E-2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D9A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26062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AEB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79A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65E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1E-2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D4B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33D4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SPAN13</w:t>
            </w:r>
          </w:p>
        </w:tc>
      </w:tr>
      <w:tr w:rsidR="00DE767B" w:rsidRPr="00DE767B" w14:paraId="7D5CEEC8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13E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B71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3E-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EB9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230045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75E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7FA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CD2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7E-2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A7E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5FB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D4</w:t>
            </w:r>
          </w:p>
        </w:tc>
      </w:tr>
      <w:tr w:rsidR="00DE767B" w:rsidRPr="00DE767B" w14:paraId="18CF1C93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5FD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D98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8E-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296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40707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E72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AC8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52B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6E-1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513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3B7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GKC</w:t>
            </w:r>
          </w:p>
        </w:tc>
      </w:tr>
      <w:tr w:rsidR="00DE767B" w:rsidRPr="00DE767B" w14:paraId="439A0607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ECC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42D3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6E-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69DE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70338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460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EC98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6A06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2E-1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4EC9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D7F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SE6</w:t>
            </w:r>
          </w:p>
        </w:tc>
      </w:tr>
      <w:tr w:rsidR="00DE767B" w:rsidRPr="00DE767B" w14:paraId="67E5E50F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0D5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916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9E-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061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20507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8BE7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F4C0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3A8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37E-1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174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98A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RF7</w:t>
            </w:r>
          </w:p>
        </w:tc>
      </w:tr>
      <w:tr w:rsidR="00DE767B" w:rsidRPr="00DE767B" w14:paraId="31A5C62E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163D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FE7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8E-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8FC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59924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5340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05D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82C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76E-1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358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B52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PR183</w:t>
            </w:r>
          </w:p>
        </w:tc>
      </w:tr>
      <w:tr w:rsidR="00DE767B" w:rsidRPr="00DE767B" w14:paraId="16D8D6F5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95E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55F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2E-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359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97714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253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B73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BBB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4E-1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13A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906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TM2C</w:t>
            </w:r>
          </w:p>
        </w:tc>
      </w:tr>
      <w:tr w:rsidR="00DE767B" w:rsidRPr="00DE767B" w14:paraId="056325BA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B266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C4BF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5E-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8F8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17477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D585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60C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7E9C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0E-1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E45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B8E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ZMB</w:t>
            </w:r>
          </w:p>
        </w:tc>
      </w:tr>
      <w:tr w:rsidR="00DE767B" w:rsidRPr="00DE767B" w14:paraId="266EAFE7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AFFB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598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8E-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98A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69615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7841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A51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5B9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6E-1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B845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72B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PC2</w:t>
            </w:r>
          </w:p>
        </w:tc>
      </w:tr>
      <w:tr w:rsidR="00DE767B" w:rsidRPr="00DE767B" w14:paraId="376FD93F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F25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704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49E-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60D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75229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7DF5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C2A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98F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0E-1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530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8FC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F4</w:t>
            </w:r>
          </w:p>
        </w:tc>
      </w:tr>
      <w:tr w:rsidR="00DE767B" w:rsidRPr="00DE767B" w14:paraId="755214EB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E229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12F5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2E-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17FC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12969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11E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0039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5DAB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4E-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A72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42A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LA-DRA</w:t>
            </w:r>
          </w:p>
        </w:tc>
      </w:tr>
      <w:tr w:rsidR="00DE767B" w:rsidRPr="00DE767B" w14:paraId="4C5CA16B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73E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555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7E-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C95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94968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F2A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D74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7F0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74E-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83CC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F877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DC50</w:t>
            </w:r>
          </w:p>
        </w:tc>
      </w:tr>
      <w:tr w:rsidR="00DE767B" w:rsidRPr="00DE767B" w14:paraId="7EAC170D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60C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D8F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1E-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DDB3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32153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ACF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9737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E13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3E-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C32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A64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74</w:t>
            </w:r>
          </w:p>
        </w:tc>
      </w:tr>
      <w:tr w:rsidR="00DE767B" w:rsidRPr="00DE767B" w14:paraId="1BD0E836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4F3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2C9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3E-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EBD1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14644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3CA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9957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96D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6E-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F70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3EE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RF8</w:t>
            </w:r>
          </w:p>
        </w:tc>
      </w:tr>
      <w:tr w:rsidR="00DE767B" w:rsidRPr="00DE767B" w14:paraId="776DE425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9187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481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2E-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0AD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85844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E9A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1FD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137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44E-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70B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D45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C8</w:t>
            </w:r>
          </w:p>
        </w:tc>
      </w:tr>
      <w:tr w:rsidR="00DE767B" w:rsidRPr="00DE767B" w14:paraId="6E194C4F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657C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9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23C3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11E-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07E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6962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1C8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71A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3B9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E-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9F3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E3E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IB</w:t>
            </w:r>
          </w:p>
        </w:tc>
      </w:tr>
      <w:tr w:rsidR="00DE767B" w:rsidRPr="00DE767B" w14:paraId="2EF572B7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728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7A3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3E-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3DC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584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0611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D97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AA5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6E-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3009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82B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ERPUD1</w:t>
            </w:r>
          </w:p>
        </w:tc>
      </w:tr>
      <w:tr w:rsidR="00DE767B" w:rsidRPr="00DE767B" w14:paraId="708CE2F1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991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3F38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9E-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4D2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75908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9E5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734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63F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59E-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103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F5D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LA-DMB</w:t>
            </w:r>
          </w:p>
        </w:tc>
      </w:tr>
      <w:tr w:rsidR="00DE767B" w:rsidRPr="00DE767B" w14:paraId="0D1A8CA8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389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575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4E-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25D3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90862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E8C9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BB5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2EA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87E-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18BCA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smabla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BD6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LL</w:t>
            </w:r>
          </w:p>
        </w:tc>
      </w:tr>
      <w:tr w:rsidR="00DE767B" w:rsidRPr="00DE767B" w14:paraId="50F7E2F3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2CF1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78D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2E-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1DD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3024827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2C8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063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2C0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3E-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1877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1E5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SK</w:t>
            </w:r>
          </w:p>
        </w:tc>
      </w:tr>
      <w:tr w:rsidR="00DE767B" w:rsidRPr="00DE767B" w14:paraId="4E410B2F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663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E89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0E-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B44A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6371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582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F2E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D0F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9E-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E14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3DCF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P1</w:t>
            </w:r>
          </w:p>
        </w:tc>
      </w:tr>
      <w:tr w:rsidR="00DE767B" w:rsidRPr="00DE767B" w14:paraId="6AEC0749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F3E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69E2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9E-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5C5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19728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3A5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B85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77B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9E-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34B1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D62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B13</w:t>
            </w:r>
          </w:p>
        </w:tc>
      </w:tr>
      <w:tr w:rsidR="00DE767B" w:rsidRPr="00DE767B" w14:paraId="4E33897D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0694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419C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1E-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64F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511848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662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64E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7A1C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2E-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31C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19E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MP9</w:t>
            </w:r>
          </w:p>
        </w:tc>
      </w:tr>
      <w:tr w:rsidR="00DE767B" w:rsidRPr="00DE767B" w14:paraId="273B5EF7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6BE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F7C6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5E-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4475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2274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EEB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480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302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11E-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FCF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BE8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P5</w:t>
            </w:r>
          </w:p>
        </w:tc>
      </w:tr>
      <w:tr w:rsidR="00DE767B" w:rsidRPr="00DE767B" w14:paraId="62ED4411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E62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71C8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3E-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957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17486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3DC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356F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A4D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1E-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E6EB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5FC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KCDBP</w:t>
            </w:r>
          </w:p>
        </w:tc>
      </w:tr>
      <w:tr w:rsidR="00DE767B" w:rsidRPr="00DE767B" w14:paraId="5EBBA565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1F0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747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2E-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8A4B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005443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DB4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85A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7D7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5E-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1CF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0CD9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ST3</w:t>
            </w:r>
          </w:p>
        </w:tc>
      </w:tr>
      <w:tr w:rsidR="00DE767B" w:rsidRPr="00DE767B" w14:paraId="088255CA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EC7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0DE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1E-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AA3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81767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BC6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02B9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133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3E-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385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2CA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STB</w:t>
            </w:r>
          </w:p>
        </w:tc>
      </w:tr>
      <w:tr w:rsidR="00DE767B" w:rsidRPr="00DE767B" w14:paraId="14A5F72A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1E18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4D16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7E-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377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63766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519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7EF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DE2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74E-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49E7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0D69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PC2</w:t>
            </w:r>
          </w:p>
        </w:tc>
      </w:tr>
      <w:tr w:rsidR="00DE767B" w:rsidRPr="00DE767B" w14:paraId="72697DF9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CD9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F0B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1E-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CA8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22709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C20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85F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3A4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0E-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D49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4E5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IM</w:t>
            </w:r>
          </w:p>
        </w:tc>
      </w:tr>
      <w:tr w:rsidR="00DE767B" w:rsidRPr="00DE767B" w14:paraId="630F5519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9FA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3F55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68E-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76A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99785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988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1A9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C8C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4E-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323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489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XA2</w:t>
            </w:r>
          </w:p>
        </w:tc>
      </w:tr>
      <w:tr w:rsidR="00DE767B" w:rsidRPr="00DE767B" w14:paraId="1BFCEA58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846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4924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4E-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D6BD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59520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D9A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73E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1254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8E-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0163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04A3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GALS1</w:t>
            </w:r>
          </w:p>
        </w:tc>
      </w:tr>
      <w:tr w:rsidR="00DE767B" w:rsidRPr="00DE767B" w14:paraId="7213EE48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6DFD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581C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12E-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0D79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99191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479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7661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7D9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E-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C4C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8486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SAP</w:t>
            </w:r>
          </w:p>
        </w:tc>
      </w:tr>
      <w:tr w:rsidR="00DE767B" w:rsidRPr="00DE767B" w14:paraId="7AC3F7DD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25B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8935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74E-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9FE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9517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4A9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7AD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9302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5E-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0C2D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D7F1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TL</w:t>
            </w:r>
          </w:p>
        </w:tc>
      </w:tr>
      <w:tr w:rsidR="00DE767B" w:rsidRPr="00DE767B" w14:paraId="4E220636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8C5C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641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2E-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CFC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67019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BDB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E6B4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5D5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4E-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6CD4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F0E2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PX1</w:t>
            </w:r>
          </w:p>
        </w:tc>
      </w:tr>
      <w:tr w:rsidR="00DE767B" w:rsidRPr="00DE767B" w14:paraId="225D5D6B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25F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B1E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2E-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9D3B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76953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828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4152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BD2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65E-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781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4A150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UM</w:t>
            </w:r>
          </w:p>
        </w:tc>
      </w:tr>
      <w:tr w:rsidR="00DE767B" w:rsidRPr="00DE767B" w14:paraId="20B8E4D9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5A62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4805D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4E-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20D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42209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9727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76F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3D6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7E-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32197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7108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63</w:t>
            </w:r>
          </w:p>
        </w:tc>
      </w:tr>
      <w:tr w:rsidR="00DE767B" w:rsidRPr="00DE767B" w14:paraId="48C05F69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0215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C009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5E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FC54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72920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F19F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5004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85B3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71E-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ACFC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2A53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FITM3</w:t>
            </w:r>
          </w:p>
        </w:tc>
      </w:tr>
      <w:tr w:rsidR="00DE767B" w:rsidRPr="00DE767B" w14:paraId="3FCF40D5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0DE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E05C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88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FEEA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39403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53A83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95D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782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57645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21FE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5057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IMP1</w:t>
            </w:r>
          </w:p>
        </w:tc>
      </w:tr>
      <w:tr w:rsidR="00DE767B" w:rsidRPr="00DE767B" w14:paraId="42DD94EC" w14:textId="77777777" w:rsidTr="00DE767B">
        <w:trPr>
          <w:trHeight w:val="25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6F171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92928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0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CAB6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05384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9603E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DDFDF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5470" w14:textId="77777777" w:rsidR="00DE767B" w:rsidRPr="00DE767B" w:rsidRDefault="00DE767B" w:rsidP="00DE76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60757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3225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brobl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666AB" w14:textId="77777777" w:rsidR="00DE767B" w:rsidRPr="00DE767B" w:rsidRDefault="00DE767B" w:rsidP="00DE7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76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LD1</w:t>
            </w:r>
          </w:p>
        </w:tc>
      </w:tr>
    </w:tbl>
    <w:p w14:paraId="77D64F0E" w14:textId="77777777" w:rsidR="003C211F" w:rsidRDefault="003C211F"/>
    <w:sectPr w:rsidR="003C211F" w:rsidSect="00DE76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67B"/>
    <w:rsid w:val="003C211F"/>
    <w:rsid w:val="003F6567"/>
    <w:rsid w:val="00BC308F"/>
    <w:rsid w:val="00D151CC"/>
    <w:rsid w:val="00DE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DC7CB"/>
  <w15:chartTrackingRefBased/>
  <w15:docId w15:val="{02C2DEDD-982A-324B-B186-873194A6C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6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6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6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6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6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6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6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6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6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E767B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67B"/>
    <w:rPr>
      <w:color w:val="1155CC"/>
      <w:u w:val="single"/>
    </w:rPr>
  </w:style>
  <w:style w:type="paragraph" w:customStyle="1" w:styleId="msonormal0">
    <w:name w:val="msonormal"/>
    <w:basedOn w:val="Normal"/>
    <w:rsid w:val="00DE76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DE767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64">
    <w:name w:val="xl64"/>
    <w:basedOn w:val="Normal"/>
    <w:rsid w:val="00DE767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65">
    <w:name w:val="xl65"/>
    <w:basedOn w:val="Normal"/>
    <w:rsid w:val="00DE767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3</Words>
  <Characters>6210</Characters>
  <Application>Microsoft Office Word</Application>
  <DocSecurity>0</DocSecurity>
  <Lines>887</Lines>
  <Paragraphs>808</Paragraphs>
  <ScaleCrop>false</ScaleCrop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oni, Catherine</dc:creator>
  <cp:keywords/>
  <dc:description/>
  <cp:lastModifiedBy>Forconi, Catherine</cp:lastModifiedBy>
  <cp:revision>1</cp:revision>
  <dcterms:created xsi:type="dcterms:W3CDTF">2026-04-15T14:17:00Z</dcterms:created>
  <dcterms:modified xsi:type="dcterms:W3CDTF">2026-04-15T14:19:00Z</dcterms:modified>
</cp:coreProperties>
</file>